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C08" w:rsidRDefault="0081131A">
      <w:r>
        <w:t>Supplementary Materials</w:t>
      </w:r>
    </w:p>
    <w:p w:rsidR="0081131A" w:rsidRPr="00C110C8" w:rsidRDefault="0081131A" w:rsidP="0081131A">
      <w:pPr>
        <w:pStyle w:val="NoSpacing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10C8">
        <w:rPr>
          <w:rFonts w:ascii="Times New Roman" w:hAnsi="Times New Roman" w:cs="Times New Roman"/>
          <w:sz w:val="24"/>
          <w:szCs w:val="24"/>
        </w:rPr>
        <w:t xml:space="preserve">Table </w:t>
      </w:r>
      <w:r w:rsidR="00992ABC">
        <w:rPr>
          <w:rFonts w:ascii="Times New Roman" w:hAnsi="Times New Roman" w:cs="Times New Roman"/>
          <w:sz w:val="24"/>
          <w:szCs w:val="24"/>
        </w:rPr>
        <w:t>S</w:t>
      </w:r>
      <w:r w:rsidRPr="00C110C8">
        <w:rPr>
          <w:rFonts w:ascii="Times New Roman" w:hAnsi="Times New Roman" w:cs="Times New Roman"/>
          <w:sz w:val="24"/>
          <w:szCs w:val="24"/>
        </w:rPr>
        <w:t>1. Primer sequences with accession number and product size of the genes associated with VFA transportation</w:t>
      </w:r>
    </w:p>
    <w:tbl>
      <w:tblPr>
        <w:tblStyle w:val="TableGrid"/>
        <w:tblpPr w:leftFromText="180" w:rightFromText="180" w:vertAnchor="text" w:horzAnchor="margin" w:tblpXSpec="center" w:tblpY="151"/>
        <w:tblW w:w="0" w:type="auto"/>
        <w:tblLook w:val="04A0" w:firstRow="1" w:lastRow="0" w:firstColumn="1" w:lastColumn="0" w:noHBand="0" w:noVBand="1"/>
      </w:tblPr>
      <w:tblGrid>
        <w:gridCol w:w="1091"/>
        <w:gridCol w:w="377"/>
        <w:gridCol w:w="3510"/>
        <w:gridCol w:w="1983"/>
        <w:gridCol w:w="1255"/>
      </w:tblGrid>
      <w:tr w:rsidR="0081131A" w:rsidRPr="00C110C8" w:rsidTr="00FF71E0">
        <w:tc>
          <w:tcPr>
            <w:tcW w:w="1091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598" w:type="dxa"/>
            <w:gridSpan w:val="2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Primer sequence (5’→3’)</w:t>
            </w:r>
          </w:p>
        </w:tc>
        <w:tc>
          <w:tcPr>
            <w:tcW w:w="1836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125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Product size</w:t>
            </w: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MCT1</w:t>
            </w: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CTGGCAGCACCTTTATC</w:t>
            </w:r>
          </w:p>
        </w:tc>
        <w:tc>
          <w:tcPr>
            <w:tcW w:w="1836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HM061149.1</w:t>
            </w:r>
          </w:p>
        </w:tc>
        <w:tc>
          <w:tcPr>
            <w:tcW w:w="1255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109bp</w:t>
            </w: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GGTCCATCAGCGTTTC</w:t>
            </w:r>
          </w:p>
        </w:tc>
        <w:tc>
          <w:tcPr>
            <w:tcW w:w="1836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AE2</w:t>
            </w: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CCAAGTCGGCTCAGGAT</w:t>
            </w:r>
          </w:p>
        </w:tc>
        <w:tc>
          <w:tcPr>
            <w:tcW w:w="1836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NM_001205664.1</w:t>
            </w:r>
          </w:p>
        </w:tc>
        <w:tc>
          <w:tcPr>
            <w:tcW w:w="1255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148bp</w:t>
            </w: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CGGAAGTCGCTTAGGTAGTG</w:t>
            </w:r>
          </w:p>
        </w:tc>
        <w:tc>
          <w:tcPr>
            <w:tcW w:w="1836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DRA</w:t>
            </w: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TTGTGCCGCTGTTCT</w:t>
            </w:r>
          </w:p>
        </w:tc>
        <w:tc>
          <w:tcPr>
            <w:tcW w:w="1836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BC134586.1</w:t>
            </w:r>
          </w:p>
        </w:tc>
        <w:tc>
          <w:tcPr>
            <w:tcW w:w="1255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103bp</w:t>
            </w: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CACTGAGGAGCCATTC</w:t>
            </w:r>
          </w:p>
        </w:tc>
        <w:tc>
          <w:tcPr>
            <w:tcW w:w="1836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PAT1</w:t>
            </w: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CCAGTGCTTCCCTGTGAG</w:t>
            </w:r>
          </w:p>
        </w:tc>
        <w:tc>
          <w:tcPr>
            <w:tcW w:w="1836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BC123616.1</w:t>
            </w:r>
          </w:p>
        </w:tc>
        <w:tc>
          <w:tcPr>
            <w:tcW w:w="1255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151bp</w:t>
            </w: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CGCCTTGGGTAGGTCTTG</w:t>
            </w:r>
          </w:p>
        </w:tc>
        <w:tc>
          <w:tcPr>
            <w:tcW w:w="1836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ACCATCGGCAATGAGCG</w:t>
            </w:r>
          </w:p>
        </w:tc>
        <w:tc>
          <w:tcPr>
            <w:tcW w:w="1836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XM_005887322.2</w:t>
            </w:r>
          </w:p>
        </w:tc>
        <w:tc>
          <w:tcPr>
            <w:tcW w:w="1255" w:type="dxa"/>
            <w:vMerge w:val="restart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150bp</w:t>
            </w:r>
          </w:p>
        </w:tc>
      </w:tr>
      <w:tr w:rsidR="0081131A" w:rsidRPr="00C110C8" w:rsidTr="00FF71E0">
        <w:trPr>
          <w:trHeight w:val="340"/>
        </w:trPr>
        <w:tc>
          <w:tcPr>
            <w:tcW w:w="1091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235" w:type="dxa"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C8">
              <w:rPr>
                <w:rFonts w:ascii="Times New Roman" w:hAnsi="Times New Roman" w:cs="Times New Roman"/>
                <w:sz w:val="24"/>
                <w:szCs w:val="24"/>
              </w:rPr>
              <w:t>CACCGTGTTGGCGTAGAG</w:t>
            </w:r>
          </w:p>
        </w:tc>
        <w:tc>
          <w:tcPr>
            <w:tcW w:w="1836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:rsidR="0081131A" w:rsidRPr="00C110C8" w:rsidRDefault="0081131A" w:rsidP="00FF71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1131A" w:rsidRDefault="0081131A"/>
    <w:p w:rsidR="000150B7" w:rsidRDefault="000150B7"/>
    <w:p w:rsidR="000150B7" w:rsidRDefault="000150B7"/>
    <w:p w:rsidR="000150B7" w:rsidRDefault="000150B7"/>
    <w:p w:rsidR="000150B7" w:rsidRDefault="000150B7"/>
    <w:p w:rsidR="000150B7" w:rsidRDefault="000150B7"/>
    <w:p w:rsidR="000150B7" w:rsidRDefault="000150B7"/>
    <w:p w:rsidR="000150B7" w:rsidRDefault="000150B7"/>
    <w:p w:rsidR="000150B7" w:rsidRDefault="000150B7"/>
    <w:p w:rsidR="000150B7" w:rsidRDefault="000150B7"/>
    <w:p w:rsidR="000150B7" w:rsidRDefault="000150B7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0150B7" w:rsidRDefault="000150B7"/>
    <w:p w:rsidR="0063684A" w:rsidRDefault="0063684A" w:rsidP="0063684A">
      <w:pPr>
        <w:jc w:val="center"/>
      </w:pPr>
      <w:r w:rsidRPr="001B54AE">
        <w:rPr>
          <w:noProof/>
        </w:rPr>
        <w:lastRenderedPageBreak/>
        <w:drawing>
          <wp:inline distT="0" distB="0" distL="0" distR="0" wp14:anchorId="2377BD96" wp14:editId="43B0D8B1">
            <wp:extent cx="2860716" cy="2623427"/>
            <wp:effectExtent l="19050" t="0" r="0" b="0"/>
            <wp:docPr id="1" name="Picture 1" descr="E:\Dr Ding paper\Raw data of yak\P2015120376-B1-3.result.tar-fatty yaks\P2015120376-B1-3.result\P2015120376-B1-3_result\03.AlphaDiversity\observed_spec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 Ding paper\Raw data of yak\P2015120376-B1-3.result.tar-fatty yaks\P2015120376-B1-3.result\P2015120376-B1-3_result\03.AlphaDiversity\observed_speci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179" cy="26247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684A" w:rsidRDefault="0063684A" w:rsidP="0063684A">
      <w:pPr>
        <w:jc w:val="center"/>
        <w:rPr>
          <w:rFonts w:ascii="Times New Roman" w:hAnsi="Times New Roman" w:cs="Times New Roman"/>
          <w:color w:val="00B050"/>
          <w:sz w:val="24"/>
          <w:szCs w:val="24"/>
        </w:rPr>
      </w:pPr>
    </w:p>
    <w:p w:rsidR="0063684A" w:rsidRPr="00E20613" w:rsidRDefault="0063684A" w:rsidP="0063684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992AB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20613">
        <w:rPr>
          <w:rFonts w:ascii="Times New Roman" w:hAnsi="Times New Roman" w:cs="Times New Roman"/>
          <w:color w:val="000000" w:themeColor="text1"/>
          <w:sz w:val="24"/>
          <w:szCs w:val="24"/>
        </w:rPr>
        <w:t>1. Rarefaction curve of observed species number at 97% similarity level of index of different samples</w:t>
      </w:r>
    </w:p>
    <w:p w:rsidR="0063684A" w:rsidRDefault="0063684A"/>
    <w:p w:rsidR="0063684A" w:rsidRDefault="0063684A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A976E1" w:rsidRDefault="00A976E1"/>
    <w:p w:rsidR="000150B7" w:rsidRPr="00C110C8" w:rsidRDefault="000150B7" w:rsidP="000150B7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50B7" w:rsidRPr="00C110C8" w:rsidRDefault="000150B7" w:rsidP="000150B7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50B7" w:rsidRPr="00C110C8" w:rsidRDefault="000150B7" w:rsidP="000150B7">
      <w:pPr>
        <w:pStyle w:val="NoSpacing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659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2E87E0" wp14:editId="6C1F6AF9">
            <wp:extent cx="5943600" cy="2332185"/>
            <wp:effectExtent l="0" t="0" r="0" b="0"/>
            <wp:docPr id="3" name="Picture 3" descr="C:\Users\Ms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s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C1448E">
        <w:rPr>
          <w:rFonts w:ascii="Times New Roman" w:hAnsi="Times New Roman" w:cs="Times New Roman"/>
          <w:sz w:val="24"/>
          <w:szCs w:val="24"/>
        </w:rPr>
        <w:t xml:space="preserve"> Figure </w:t>
      </w:r>
      <w:r w:rsidR="00992ABC">
        <w:rPr>
          <w:rFonts w:ascii="Times New Roman" w:hAnsi="Times New Roman" w:cs="Times New Roman"/>
          <w:sz w:val="24"/>
          <w:szCs w:val="24"/>
        </w:rPr>
        <w:t>S</w:t>
      </w:r>
      <w:r w:rsidR="00C1448E">
        <w:rPr>
          <w:rFonts w:ascii="Times New Roman" w:hAnsi="Times New Roman" w:cs="Times New Roman"/>
          <w:sz w:val="24"/>
          <w:szCs w:val="24"/>
        </w:rPr>
        <w:t>2</w:t>
      </w:r>
      <w:r w:rsidRPr="00C110C8">
        <w:rPr>
          <w:rFonts w:ascii="Times New Roman" w:hAnsi="Times New Roman" w:cs="Times New Roman"/>
          <w:sz w:val="24"/>
          <w:szCs w:val="24"/>
        </w:rPr>
        <w:t>. Influence of different dietary energy treatments on relative abundance of bacteria in yak rumen at (A) Phylum and (B) Genus levels. Y-axis shows the relative abundance of bacteria, while Y-axis displayed three different dietary groups.</w:t>
      </w:r>
    </w:p>
    <w:p w:rsidR="000150B7" w:rsidRDefault="000150B7"/>
    <w:p w:rsidR="000150B7" w:rsidRDefault="000150B7" w:rsidP="000150B7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150B7" w:rsidRDefault="000150B7" w:rsidP="000150B7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150B7" w:rsidRDefault="000150B7"/>
    <w:sectPr w:rsidR="0001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31A"/>
    <w:rsid w:val="000150B7"/>
    <w:rsid w:val="00054B3C"/>
    <w:rsid w:val="0028563A"/>
    <w:rsid w:val="0063684A"/>
    <w:rsid w:val="0081131A"/>
    <w:rsid w:val="00992ABC"/>
    <w:rsid w:val="00A976E1"/>
    <w:rsid w:val="00C1448E"/>
    <w:rsid w:val="00E20613"/>
    <w:rsid w:val="00FD6C08"/>
    <w:rsid w:val="00FF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CF3B08-F45B-4F70-9A7B-C2936A22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131A"/>
    <w:pPr>
      <w:spacing w:after="0" w:line="240" w:lineRule="auto"/>
    </w:pPr>
  </w:style>
  <w:style w:type="table" w:styleId="TableGrid">
    <w:name w:val="Table Grid"/>
    <w:basedOn w:val="TableNormal"/>
    <w:uiPriority w:val="59"/>
    <w:rsid w:val="00811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m</dc:creator>
  <cp:keywords/>
  <dc:description/>
  <cp:lastModifiedBy>AA</cp:lastModifiedBy>
  <cp:revision>9</cp:revision>
  <dcterms:created xsi:type="dcterms:W3CDTF">2019-08-05T08:09:00Z</dcterms:created>
  <dcterms:modified xsi:type="dcterms:W3CDTF">2020-05-01T06:46:00Z</dcterms:modified>
</cp:coreProperties>
</file>